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F49C7" w14:textId="1B776EFC" w:rsidR="00660523" w:rsidRDefault="00552AE2">
      <w:r>
        <w:rPr>
          <w:rFonts w:hint="eastAsia"/>
        </w:rPr>
        <w:t>Supporting v</w:t>
      </w:r>
      <w:r w:rsidR="00660523">
        <w:rPr>
          <w:rFonts w:hint="eastAsia"/>
        </w:rPr>
        <w:t>ideo can be viewed here:</w:t>
      </w:r>
    </w:p>
    <w:p w14:paraId="470EBFB8" w14:textId="77777777" w:rsidR="00D6530C" w:rsidRPr="00D6530C" w:rsidRDefault="00D6530C" w:rsidP="00D6530C">
      <w:hyperlink r:id="rId6" w:history="1">
        <w:r w:rsidRPr="00D6530C">
          <w:rPr>
            <w:rStyle w:val="Hyperlink"/>
          </w:rPr>
          <w:t>video for DEN open.m4v</w:t>
        </w:r>
      </w:hyperlink>
    </w:p>
    <w:p w14:paraId="31CB05A2" w14:textId="77777777" w:rsidR="00752722" w:rsidRPr="00D6530C" w:rsidRDefault="00752722"/>
    <w:p w14:paraId="6E8D87B2" w14:textId="77777777" w:rsidR="00044B8B" w:rsidRPr="00044B8B" w:rsidRDefault="00044B8B"/>
    <w:p w14:paraId="5DFAFC0E" w14:textId="77777777" w:rsidR="00044B8B" w:rsidRDefault="00044B8B"/>
    <w:sectPr w:rsidR="00044B8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E8BC2B" w14:textId="77777777" w:rsidR="00044B8B" w:rsidRDefault="00044B8B" w:rsidP="00044B8B">
      <w:r>
        <w:separator/>
      </w:r>
    </w:p>
  </w:endnote>
  <w:endnote w:type="continuationSeparator" w:id="0">
    <w:p w14:paraId="25C5DA62" w14:textId="77777777" w:rsidR="00044B8B" w:rsidRDefault="00044B8B" w:rsidP="00044B8B">
      <w:r>
        <w:continuationSeparator/>
      </w:r>
    </w:p>
  </w:endnote>
  <w:endnote w:type="continuationNotice" w:id="1">
    <w:p w14:paraId="0B2AACB3" w14:textId="77777777" w:rsidR="006B7C07" w:rsidRDefault="006B7C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A453C" w14:textId="77777777" w:rsidR="00044B8B" w:rsidRDefault="00044B8B" w:rsidP="00044B8B">
      <w:r>
        <w:separator/>
      </w:r>
    </w:p>
  </w:footnote>
  <w:footnote w:type="continuationSeparator" w:id="0">
    <w:p w14:paraId="6E1D0026" w14:textId="77777777" w:rsidR="00044B8B" w:rsidRDefault="00044B8B" w:rsidP="00044B8B">
      <w:r>
        <w:continuationSeparator/>
      </w:r>
    </w:p>
  </w:footnote>
  <w:footnote w:type="continuationNotice" w:id="1">
    <w:p w14:paraId="656C2D05" w14:textId="77777777" w:rsidR="006B7C07" w:rsidRDefault="006B7C0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0523"/>
    <w:rsid w:val="00044B8B"/>
    <w:rsid w:val="00275A2D"/>
    <w:rsid w:val="002C52DC"/>
    <w:rsid w:val="0034629C"/>
    <w:rsid w:val="00552AE2"/>
    <w:rsid w:val="006576E7"/>
    <w:rsid w:val="00660523"/>
    <w:rsid w:val="006B7C07"/>
    <w:rsid w:val="00752722"/>
    <w:rsid w:val="00882391"/>
    <w:rsid w:val="00A217C0"/>
    <w:rsid w:val="00AD4B68"/>
    <w:rsid w:val="00B85AB5"/>
    <w:rsid w:val="00D10653"/>
    <w:rsid w:val="00D647C9"/>
    <w:rsid w:val="00D6530C"/>
    <w:rsid w:val="00D81A1A"/>
    <w:rsid w:val="00E21637"/>
    <w:rsid w:val="00E81E2C"/>
    <w:rsid w:val="00ED34BE"/>
    <w:rsid w:val="00FD7D61"/>
    <w:rsid w:val="00FF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A7DC269"/>
  <w15:chartTrackingRefBased/>
  <w15:docId w15:val="{C1EA2103-2855-41B0-AEB7-730614B56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052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5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52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52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52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52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52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52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52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52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52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5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5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5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5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5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52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605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5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5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5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05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5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5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52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605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052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44B8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4B8B"/>
  </w:style>
  <w:style w:type="paragraph" w:styleId="Footer">
    <w:name w:val="footer"/>
    <w:basedOn w:val="Normal"/>
    <w:link w:val="FooterChar"/>
    <w:uiPriority w:val="99"/>
    <w:unhideWhenUsed/>
    <w:rsid w:val="00044B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4B8B"/>
  </w:style>
  <w:style w:type="character" w:styleId="FollowedHyperlink">
    <w:name w:val="FollowedHyperlink"/>
    <w:basedOn w:val="DefaultParagraphFont"/>
    <w:uiPriority w:val="99"/>
    <w:semiHidden/>
    <w:unhideWhenUsed/>
    <w:rsid w:val="00044B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iley-my.sharepoint.com/:v:/p/yikegami/EQ5ptr0U6bpDtk0tKkim9L4B5P4r3Z1GBOjLbSAdWE_ZzA?e=A6Lh5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Links>
    <vt:vector size="6" baseType="variant">
      <vt:variant>
        <vt:i4>458808</vt:i4>
      </vt:variant>
      <vt:variant>
        <vt:i4>0</vt:i4>
      </vt:variant>
      <vt:variant>
        <vt:i4>0</vt:i4>
      </vt:variant>
      <vt:variant>
        <vt:i4>5</vt:i4>
      </vt:variant>
      <vt:variant>
        <vt:lpwstr>https://wiley-my.sharepoint.com/:v:/p/yikegami/EeCrfgq4FN5Ai2h99q_lfSwBceFctKTSSsTn1z7zauUREQ?nav=eyJyZWZlcnJhbEluZm8iOnsicmVmZXJyYWxBcHAiOiJPbmVEcml2ZUZvckJ1c2luZXNzIiwicmVmZXJyYWxBcHBQbGF0Zm9ybSI6IldlYiIsInJlZmVycmFsTW9kZSI6InZpZXciLCJyZWZlcnJhbFZpZXciOiJNeUZpbGVzTGlua0NvcHkifX0&amp;e=OFHOo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gami, Yuna</dc:creator>
  <cp:keywords/>
  <dc:description/>
  <cp:lastModifiedBy>Ikegami, Yuna</cp:lastModifiedBy>
  <cp:revision>6</cp:revision>
  <dcterms:created xsi:type="dcterms:W3CDTF">2024-12-05T02:51:00Z</dcterms:created>
  <dcterms:modified xsi:type="dcterms:W3CDTF">2025-03-12T01:57:00Z</dcterms:modified>
</cp:coreProperties>
</file>